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727EC" w14:textId="77777777" w:rsidR="00187F9B" w:rsidRPr="004920A5" w:rsidRDefault="00187F9B" w:rsidP="00187F9B">
      <w:pPr>
        <w:spacing w:after="160" w:line="480" w:lineRule="auto"/>
        <w:contextualSpacing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  <w:r w:rsidRPr="004920A5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 xml:space="preserve">S Table 1. </w:t>
      </w:r>
      <w:r w:rsidRPr="004920A5">
        <w:rPr>
          <w:rFonts w:ascii="Times New Roman" w:eastAsia="Times New Roman" w:hAnsi="Times New Roman" w:cs="Times New Roman"/>
          <w:bCs/>
          <w:color w:val="FF0000"/>
          <w:sz w:val="24"/>
          <w:szCs w:val="24"/>
        </w:rPr>
        <w:t>Schedule of ACT engagement</w:t>
      </w:r>
    </w:p>
    <w:tbl>
      <w:tblPr>
        <w:tblStyle w:val="3"/>
        <w:tblW w:w="941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50"/>
        <w:gridCol w:w="1537"/>
        <w:gridCol w:w="6430"/>
      </w:tblGrid>
      <w:tr w:rsidR="00187F9B" w:rsidRPr="004920A5" w14:paraId="1E01F528" w14:textId="77777777" w:rsidTr="00B33ACA">
        <w:trPr>
          <w:trHeight w:val="77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36A38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ACT Visit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EA5E2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Period of ACT Visit</w:t>
            </w:r>
          </w:p>
        </w:tc>
        <w:tc>
          <w:tcPr>
            <w:tcW w:w="64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EAA24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Remarks</w:t>
            </w:r>
          </w:p>
        </w:tc>
      </w:tr>
      <w:tr w:rsidR="00187F9B" w:rsidRPr="004920A5" w14:paraId="7891869E" w14:textId="77777777" w:rsidTr="00B33ACA">
        <w:trPr>
          <w:trHeight w:val="500"/>
        </w:trPr>
        <w:tc>
          <w:tcPr>
            <w:tcW w:w="14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6BD59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AD38E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Week 0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2A85B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00187F9B" w:rsidRPr="004920A5" w14:paraId="421432ED" w14:textId="77777777" w:rsidTr="00B33ACA">
        <w:trPr>
          <w:trHeight w:val="500"/>
        </w:trPr>
        <w:tc>
          <w:tcPr>
            <w:tcW w:w="14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65A42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13704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Week 1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898A0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One week after Visit 1</w:t>
            </w:r>
          </w:p>
        </w:tc>
      </w:tr>
      <w:tr w:rsidR="00187F9B" w:rsidRPr="004920A5" w14:paraId="3FE43C6E" w14:textId="77777777" w:rsidTr="00B33ACA">
        <w:trPr>
          <w:trHeight w:val="500"/>
        </w:trPr>
        <w:tc>
          <w:tcPr>
            <w:tcW w:w="14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2913B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A43D3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Week 2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8C2C1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00187F9B" w:rsidRPr="004920A5" w14:paraId="4060268F" w14:textId="77777777" w:rsidTr="00B33ACA">
        <w:trPr>
          <w:trHeight w:val="500"/>
        </w:trPr>
        <w:tc>
          <w:tcPr>
            <w:tcW w:w="14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F2B64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07697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Week 3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261D5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00187F9B" w:rsidRPr="004920A5" w14:paraId="0152AC75" w14:textId="77777777" w:rsidTr="00B33ACA">
        <w:trPr>
          <w:trHeight w:val="500"/>
        </w:trPr>
        <w:tc>
          <w:tcPr>
            <w:tcW w:w="14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4114B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83FD0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Week 4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4F909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00187F9B" w:rsidRPr="004920A5" w14:paraId="2A1B692C" w14:textId="77777777" w:rsidTr="00B33ACA">
        <w:trPr>
          <w:trHeight w:val="500"/>
        </w:trPr>
        <w:tc>
          <w:tcPr>
            <w:tcW w:w="14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EC457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F3484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Week 5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E9B60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00187F9B" w:rsidRPr="004920A5" w14:paraId="20C42B12" w14:textId="77777777" w:rsidTr="00B33ACA">
        <w:trPr>
          <w:trHeight w:val="500"/>
        </w:trPr>
        <w:tc>
          <w:tcPr>
            <w:tcW w:w="14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E98C5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7AAF5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Week 6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680B2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00187F9B" w:rsidRPr="004920A5" w14:paraId="0D82614A" w14:textId="77777777" w:rsidTr="00B33ACA">
        <w:trPr>
          <w:trHeight w:val="500"/>
        </w:trPr>
        <w:tc>
          <w:tcPr>
            <w:tcW w:w="14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51580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69FAC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Week 7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870F6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00187F9B" w:rsidRPr="004920A5" w14:paraId="0CCE6DD2" w14:textId="77777777" w:rsidTr="00B33ACA">
        <w:trPr>
          <w:trHeight w:val="500"/>
        </w:trPr>
        <w:tc>
          <w:tcPr>
            <w:tcW w:w="14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B1824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A0920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Week 8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CE79F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00187F9B" w:rsidRPr="004920A5" w14:paraId="6C8B95F9" w14:textId="77777777" w:rsidTr="00B33ACA">
        <w:trPr>
          <w:trHeight w:val="500"/>
        </w:trPr>
        <w:tc>
          <w:tcPr>
            <w:tcW w:w="14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7C776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BF736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Week 10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7BF1E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 weeks after Visit 9</w:t>
            </w:r>
          </w:p>
        </w:tc>
      </w:tr>
      <w:tr w:rsidR="00187F9B" w:rsidRPr="004920A5" w14:paraId="54F670CE" w14:textId="77777777" w:rsidTr="00B33ACA">
        <w:trPr>
          <w:trHeight w:val="500"/>
        </w:trPr>
        <w:tc>
          <w:tcPr>
            <w:tcW w:w="14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55483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80486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Week 12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267D7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00187F9B" w:rsidRPr="004920A5" w14:paraId="3F4D647E" w14:textId="77777777" w:rsidTr="00B33ACA">
        <w:trPr>
          <w:trHeight w:val="500"/>
        </w:trPr>
        <w:tc>
          <w:tcPr>
            <w:tcW w:w="14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2768A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A4E98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Week 15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5FB7A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 weeks after Visit 11</w:t>
            </w:r>
          </w:p>
        </w:tc>
      </w:tr>
      <w:tr w:rsidR="00187F9B" w:rsidRPr="004920A5" w14:paraId="4977A1D3" w14:textId="77777777" w:rsidTr="00B33ACA">
        <w:trPr>
          <w:trHeight w:val="1055"/>
        </w:trPr>
        <w:tc>
          <w:tcPr>
            <w:tcW w:w="14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50234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242DC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Week 18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BADB8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ombined visit with SSA</w:t>
            </w:r>
          </w:p>
          <w:p w14:paraId="29D41D5F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Interim assessment to decide ARFA’s disposition based on ED visits</w:t>
            </w:r>
          </w:p>
        </w:tc>
      </w:tr>
      <w:tr w:rsidR="00187F9B" w:rsidRPr="004920A5" w14:paraId="1F16605B" w14:textId="77777777" w:rsidTr="00B33ACA">
        <w:trPr>
          <w:trHeight w:val="500"/>
        </w:trPr>
        <w:tc>
          <w:tcPr>
            <w:tcW w:w="14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7ED1A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FC2EE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Week 21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5FF0D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ombined visit with SSA</w:t>
            </w:r>
          </w:p>
        </w:tc>
      </w:tr>
      <w:tr w:rsidR="00187F9B" w:rsidRPr="004920A5" w14:paraId="00FD8B5C" w14:textId="77777777" w:rsidTr="00B33ACA">
        <w:trPr>
          <w:trHeight w:val="500"/>
        </w:trPr>
        <w:tc>
          <w:tcPr>
            <w:tcW w:w="14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B333D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97D21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Week 24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25041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ombined visit with SSA</w:t>
            </w:r>
          </w:p>
        </w:tc>
      </w:tr>
      <w:tr w:rsidR="00187F9B" w:rsidRPr="004920A5" w14:paraId="5267712D" w14:textId="77777777" w:rsidTr="00B33ACA">
        <w:trPr>
          <w:trHeight w:val="500"/>
        </w:trPr>
        <w:tc>
          <w:tcPr>
            <w:tcW w:w="14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7EF50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48DF5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Week 26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6B055" w14:textId="77777777" w:rsidR="00187F9B" w:rsidRPr="004920A5" w:rsidRDefault="00187F9B" w:rsidP="00B33ACA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Final visit from ACT team. To discharge to SSA or addiction services.</w:t>
            </w:r>
          </w:p>
        </w:tc>
      </w:tr>
      <w:tr w:rsidR="00187F9B" w:rsidRPr="004920A5" w14:paraId="468EA947" w14:textId="77777777" w:rsidTr="00B33ACA">
        <w:trPr>
          <w:trHeight w:val="500"/>
        </w:trPr>
        <w:tc>
          <w:tcPr>
            <w:tcW w:w="14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DA7B2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73FD1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Week 52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7FAD6" w14:textId="77777777" w:rsidR="00187F9B" w:rsidRPr="004920A5" w:rsidRDefault="00187F9B" w:rsidP="00B33AC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920A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Follow-up visit from ACT Team</w:t>
            </w:r>
          </w:p>
        </w:tc>
      </w:tr>
    </w:tbl>
    <w:p w14:paraId="6A00D1D9" w14:textId="77777777" w:rsidR="00187F9B" w:rsidRPr="004920A5" w:rsidRDefault="00187F9B" w:rsidP="00187F9B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4920A5">
        <w:rPr>
          <w:rFonts w:ascii="Times New Roman" w:eastAsia="Times New Roman" w:hAnsi="Times New Roman" w:cs="Times New Roman"/>
          <w:color w:val="FF0000"/>
          <w:sz w:val="24"/>
          <w:szCs w:val="24"/>
        </w:rPr>
        <w:t>SSA: Social Service Agency</w:t>
      </w:r>
    </w:p>
    <w:p w14:paraId="7B19708F" w14:textId="7A054D5E" w:rsidR="00187F9B" w:rsidRPr="004920A5" w:rsidRDefault="00187F9B" w:rsidP="00187F9B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SG"/>
        </w:rPr>
      </w:pPr>
      <w:r w:rsidRPr="004920A5">
        <w:rPr>
          <w:rFonts w:ascii="Times New Roman" w:eastAsia="Times New Roman" w:hAnsi="Times New Roman" w:cs="Times New Roman"/>
          <w:color w:val="FF0000"/>
          <w:sz w:val="24"/>
          <w:szCs w:val="24"/>
          <w:lang w:val="en-SG"/>
        </w:rPr>
        <w:t xml:space="preserve">S Table 1 should be placed in page 14, after lines 237-238 “The ACT team will maintain active engagement with ARFAs on a schedule detailed (see S Table 1), with a typical interaction lasting 60 minutes. “ </w:t>
      </w:r>
    </w:p>
    <w:sectPr w:rsidR="00187F9B" w:rsidRPr="004920A5" w:rsidSect="008A3F3E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11" w:right="1411" w:bottom="1411" w:left="1411" w:header="720" w:footer="720" w:gutter="0"/>
      <w:lnNumType w:countBy="1" w:restart="continuous"/>
      <w:pgNumType w:start="1"/>
      <w:cols w:space="720"/>
      <w:docGrid w:type="lines"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9195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9420DB" w14:textId="77777777" w:rsidR="00E76CFF" w:rsidRDefault="00E76CFF" w:rsidP="00CA17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BD2F5F" w14:textId="77777777" w:rsidR="00E76CFF" w:rsidRDefault="00E76CFF" w:rsidP="00C54B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587344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5A5ADA" w14:textId="77777777" w:rsidR="00E76CFF" w:rsidRDefault="00E76CFF" w:rsidP="00CA17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55C38C2" w14:textId="77777777" w:rsidR="00E76CFF" w:rsidRDefault="00E76CFF" w:rsidP="00C54B49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D5359C" w14:textId="77777777" w:rsidR="00E76CFF" w:rsidRDefault="00E76CFF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F3DE4A" w14:textId="77777777" w:rsidR="00E76CFF" w:rsidRDefault="00E76CF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7A53AC" w14:textId="77777777" w:rsidR="00E76CFF" w:rsidRDefault="00E76CFF">
    <w:pPr>
      <w:spacing w:after="160" w:line="240" w:lineRule="auto"/>
      <w:jc w:val="both"/>
      <w:rPr>
        <w:rFonts w:ascii="Times New Roman" w:eastAsia="Times New Roman" w:hAnsi="Times New Roman" w:cs="Times New Roman"/>
        <w:b/>
        <w:sz w:val="24"/>
        <w:szCs w:val="24"/>
      </w:rPr>
    </w:pPr>
  </w:p>
  <w:p w14:paraId="3BE8C407" w14:textId="77777777" w:rsidR="00E76CFF" w:rsidRDefault="00E76CFF">
    <w:pPr>
      <w:rPr>
        <w:rFonts w:ascii="Times New Roman" w:eastAsia="Times New Roman" w:hAnsi="Times New Roman" w:cs="Times New Roman"/>
        <w:b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E7EB6C" w14:textId="77777777" w:rsidR="00E76CFF" w:rsidRDefault="00E76C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F9B"/>
    <w:rsid w:val="000255EC"/>
    <w:rsid w:val="001758D9"/>
    <w:rsid w:val="00187F9B"/>
    <w:rsid w:val="00196E02"/>
    <w:rsid w:val="001C5896"/>
    <w:rsid w:val="002469B9"/>
    <w:rsid w:val="003A404D"/>
    <w:rsid w:val="003C00EF"/>
    <w:rsid w:val="004F0D7A"/>
    <w:rsid w:val="00512F49"/>
    <w:rsid w:val="00521508"/>
    <w:rsid w:val="0053511F"/>
    <w:rsid w:val="00597413"/>
    <w:rsid w:val="005B2BB8"/>
    <w:rsid w:val="005B4342"/>
    <w:rsid w:val="005F1227"/>
    <w:rsid w:val="00653808"/>
    <w:rsid w:val="007772A8"/>
    <w:rsid w:val="007945C2"/>
    <w:rsid w:val="007C4876"/>
    <w:rsid w:val="007C6526"/>
    <w:rsid w:val="007D64E3"/>
    <w:rsid w:val="007D7B8E"/>
    <w:rsid w:val="008E4169"/>
    <w:rsid w:val="00A52901"/>
    <w:rsid w:val="00A81AFE"/>
    <w:rsid w:val="00BC0F22"/>
    <w:rsid w:val="00C402E0"/>
    <w:rsid w:val="00D01BD0"/>
    <w:rsid w:val="00D514EC"/>
    <w:rsid w:val="00D651B1"/>
    <w:rsid w:val="00D93B7E"/>
    <w:rsid w:val="00E000B9"/>
    <w:rsid w:val="00E11783"/>
    <w:rsid w:val="00E21D3B"/>
    <w:rsid w:val="00E44309"/>
    <w:rsid w:val="00ED3004"/>
    <w:rsid w:val="00EE1AE3"/>
    <w:rsid w:val="00F8000E"/>
    <w:rsid w:val="00FA0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F755C"/>
  <w15:chartTrackingRefBased/>
  <w15:docId w15:val="{3D66B6F5-9EB9-EC40-848A-51A1B994F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F9B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87F9B"/>
  </w:style>
  <w:style w:type="table" w:customStyle="1" w:styleId="3">
    <w:name w:val="3"/>
    <w:basedOn w:val="TableNormal"/>
    <w:rsid w:val="00187F9B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187F9B"/>
    <w:rPr>
      <w:rFonts w:ascii="Calibri" w:eastAsia="DengXian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7F9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F9B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87F9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F9B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87F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692</Characters>
  <Application>Microsoft Office Word</Application>
  <DocSecurity>0</DocSecurity>
  <Lines>13</Lines>
  <Paragraphs>3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ELIZABETH CHEW JIN YEE#</dc:creator>
  <cp:keywords/>
  <dc:description/>
  <cp:lastModifiedBy>#ELIZABETH CHEW JIN YEE#</cp:lastModifiedBy>
  <cp:revision>3</cp:revision>
  <dcterms:created xsi:type="dcterms:W3CDTF">2023-12-18T06:34:00Z</dcterms:created>
  <dcterms:modified xsi:type="dcterms:W3CDTF">2023-12-18T06:34:00Z</dcterms:modified>
</cp:coreProperties>
</file>